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East African Earlier Stone Age zooarchaeological assemblage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93"/>
        <w:gridCol w:w="1263"/>
        <w:gridCol w:w="2256"/>
        <w:gridCol w:w="812"/>
        <w:gridCol w:w="812"/>
        <w:gridCol w:w="812"/>
        <w:gridCol w:w="716"/>
      </w:tblGrid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>Date (Ma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s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emblage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st(s)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M %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M %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M %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S-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VF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S-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P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S-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SO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VF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P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S-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SO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S-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VF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S-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P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S-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SO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K  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 [5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 (6lb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K  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M (raw) [5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 (6lb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K  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E+MDR [6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(6lb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K  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E+MDR [6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K  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E+MDR [6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8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 (ms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K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 et al. [7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 (ms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K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 et al. [7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 (ms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K3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 et al. [7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 (ms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K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 et al. [7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Jj 14a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P+CMM+MJR [8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Jj 14b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P+CMM+MJR [8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Ji 14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P+CMM+MJR [8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*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Jj 5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B [9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-4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Jj 50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[10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K 2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+RB [11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K 2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JB [3,4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K 2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B+EMK (micro) [12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2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5 (all)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K 22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SO [13]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b/>
        </w:rPr>
        <w:t>Table S2.</w:t>
      </w:r>
      <w:r>
        <w:rPr/>
        <w:t xml:space="preserve"> Surface modification data for bovid and taxonomically-indeterminate long bone specimens. KJS data from table S1 for summed long bone portions and body sizes. Bone modification terms and definitions [1-4] include tooth marks (TM: pits, scores, furrows), cut marks (CM), and percussion marks (PM: pits, striae). As few size 4 (i.e., large animal) remains have been recovered from KJS, we limit our analyses to summed sizes 1-3 (i.e., small and medium-sized individuals).  Given the tiny sample of size 4 remains, KJS bone surface modification frequencies are virtually identical for summed sizes 1-3 and 1-4 remains. All assemblages include bovid and taxonomically-indeterminate long bone specimens: with most assemblages further limited to specimens </w:t>
      </w:r>
      <w:r>
        <w:rPr>
          <w:u w:val="single"/>
        </w:rPr>
        <w:t>&gt;</w:t>
      </w:r>
      <w:r>
        <w:rPr/>
        <w:t xml:space="preserve"> 2cm in length, with good bone surface preservation, and without recent or geological fractures.  Data from BK are available in three formats: ‘all’, ‘6lb’, and ‘ms’. ‘All’ includes long bone shaft fragments not identified to element or size, ‘6lb’ includes only those specimens identified to one of the 6 major long bones. The ‘ms’ subset solely contains well-preserved mid-shaft specimens without ‘dry breaks’. Data for BK from [5-7]; FwJj14a, FwJj14b, GaJi14 from [8]; FxJj50 from [9-10]; FLK22 from [3-4,11-13].  ‘Raw’ [5] and ‘micro’ [12] are published data subsets. Where analysts are grouped by ‘+’, two or more analysts provide a single interpretation of surface modifications. * = assemblage GaJi14 has a single crocodile tooth-marked specimen [8].  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120"/>
        <w:ind w:left="450" w:hanging="450"/>
        <w:rPr>
          <w:bCs/>
        </w:rPr>
      </w:pPr>
      <w:r>
        <w:rPr/>
        <w:t xml:space="preserve">1 </w:t>
        <w:tab/>
        <w:t>Bunn HT (1982) Meat-eating and human evolution: studies on the diet and subsistence patterns of Plio-Pleistocene hominids in East Africa [PhD dissertation]. Berkeley: University of California, Berkeley.</w:t>
      </w:r>
    </w:p>
    <w:p>
      <w:pPr>
        <w:pStyle w:val="Normal"/>
        <w:spacing w:lineRule="auto" w:line="360" w:before="0" w:after="120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ind w:left="360" w:hanging="360"/>
        <w:rPr>
          <w:bCs/>
        </w:rPr>
      </w:pPr>
      <w:r>
        <w:rPr>
          <w:bCs/>
        </w:rPr>
        <w:t xml:space="preserve">2  </w:t>
        <w:tab/>
        <w:t>Blumenschine RJ, Marean CW (1993)  A carnivore’s view of archaeological bone assemblages.  In: Hudson J, editor. From Bones to Behavior: Ethnoarchaeological and Experimental Contributions to the Interpretation of Faunal Remains. Carbondale: University of Southern Illinois Press. Pp. 273-300.</w:t>
      </w:r>
    </w:p>
    <w:p>
      <w:pPr>
        <w:pStyle w:val="Normal"/>
        <w:spacing w:lineRule="auto" w:line="360" w:before="0" w:after="120"/>
        <w:ind w:left="360" w:hanging="360"/>
        <w:rPr>
          <w:bCs/>
        </w:rPr>
      </w:pPr>
      <w:r>
        <w:rPr>
          <w:bCs/>
        </w:rPr>
      </w:r>
    </w:p>
    <w:p>
      <w:pPr>
        <w:pStyle w:val="Normal"/>
        <w:spacing w:lineRule="auto" w:line="360" w:before="0" w:after="120"/>
        <w:ind w:left="360" w:hanging="360"/>
        <w:rPr>
          <w:bCs/>
        </w:rPr>
      </w:pPr>
      <w:r>
        <w:rPr/>
        <w:t xml:space="preserve">3  </w:t>
        <w:tab/>
        <w:t xml:space="preserve">Blumenschine RJ (1995) Percussion marks, tooth marks, and experimental determinations of the timing of hominid and carnivore access to long bones at FLK </w:t>
      </w:r>
      <w:r>
        <w:rPr>
          <w:i/>
        </w:rPr>
        <w:t>Zinjanthropus</w:t>
      </w:r>
      <w:r>
        <w:rPr/>
        <w:t xml:space="preserve">, Olduvai Gorge, Tanzania. J Hum Evol 29: 21-51. </w:t>
      </w:r>
    </w:p>
    <w:p>
      <w:pPr>
        <w:pStyle w:val="Normal"/>
        <w:spacing w:lineRule="auto" w:line="360" w:before="0" w:after="120"/>
        <w:rPr>
          <w:bCs/>
        </w:rPr>
      </w:pPr>
      <w:r>
        <w:rPr>
          <w:bCs/>
        </w:rPr>
      </w:r>
    </w:p>
    <w:p>
      <w:pPr>
        <w:pStyle w:val="Normal"/>
        <w:spacing w:lineRule="auto" w:line="360" w:before="0" w:after="120"/>
        <w:ind w:left="360" w:hanging="360"/>
        <w:rPr/>
      </w:pPr>
      <w:r>
        <w:rPr>
          <w:bCs/>
        </w:rPr>
        <w:t xml:space="preserve">4  </w:t>
        <w:tab/>
        <w:t>Capaldo SD (1997) Experimental determinations of carcass processing by Plio-Pleistocene hominids and carnivores at FLK 22 (</w:t>
      </w:r>
      <w:r>
        <w:rPr>
          <w:bCs/>
          <w:i/>
        </w:rPr>
        <w:t>Zinjanthropus</w:t>
      </w:r>
      <w:r>
        <w:rPr>
          <w:bCs/>
        </w:rPr>
        <w:t xml:space="preserve">), Olduvai Gorge, Tanzania. J Hum Evol 33: 555-597. </w:t>
      </w:r>
    </w:p>
    <w:p>
      <w:pPr>
        <w:pStyle w:val="Normal"/>
        <w:spacing w:lineRule="auto" w:line="360" w:before="0" w:after="120"/>
        <w:ind w:left="360" w:hanging="360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ind w:left="360" w:hanging="360"/>
        <w:rPr/>
      </w:pPr>
      <w:r>
        <w:rPr/>
        <w:t xml:space="preserve">5  </w:t>
        <w:tab/>
        <w:t xml:space="preserve">Monahan CM (1996) New zooarchaeological data from Bed II, Olduvai Gorge, Tanzania: implications for hominid behavior in the Early Pleistocene. J Hum Evol 31: 93-128. </w:t>
      </w:r>
    </w:p>
    <w:p>
      <w:pPr>
        <w:pStyle w:val="Normal"/>
        <w:spacing w:lineRule="auto" w:line="360" w:before="0" w:after="120"/>
        <w:rPr/>
      </w:pPr>
      <w:r>
        <w:rPr/>
      </w:r>
    </w:p>
    <w:p>
      <w:pPr>
        <w:pStyle w:val="Normal"/>
        <w:spacing w:lineRule="auto" w:line="360" w:before="0" w:after="120"/>
        <w:ind w:left="360" w:hanging="360"/>
        <w:rPr/>
      </w:pPr>
      <w:r>
        <w:rPr/>
        <w:t xml:space="preserve">6  </w:t>
        <w:tab/>
        <w:t xml:space="preserve">Egeland CP, Dominguez-Rodrigo M (2008) Taphonomic perspectives on hominid site use and foraging strategies during Bed II times at Olduvai Gorge, Tanzania. J Hum Evol 55: 1031-1052. </w:t>
      </w:r>
    </w:p>
    <w:p>
      <w:pPr>
        <w:pStyle w:val="Normal"/>
        <w:spacing w:lineRule="auto" w:line="360" w:before="0" w:after="120"/>
        <w:ind w:left="360" w:hanging="360"/>
        <w:rPr/>
      </w:pPr>
      <w:r>
        <w:rPr/>
      </w:r>
    </w:p>
    <w:p>
      <w:pPr>
        <w:pStyle w:val="Normal"/>
        <w:spacing w:lineRule="auto" w:line="360" w:before="0" w:after="120"/>
        <w:ind w:left="360" w:hanging="360"/>
        <w:rPr/>
      </w:pPr>
      <w:r>
        <w:rPr/>
        <w:t xml:space="preserve">7    Dominguez-Rodrigo M, Mabulla A, Bunn HT, Barba R, Diez-Martin F, et al. (2009) Unravelling hominin behavior at another anthropogenic site from Olduvai Gorge (Tanzania): new archaeological and taphonomic research at BK, Upper Bed II. J Hum Evol 57: 260-283. </w:t>
      </w:r>
    </w:p>
    <w:p>
      <w:pPr>
        <w:pStyle w:val="Normal"/>
        <w:spacing w:lineRule="auto" w:line="360" w:before="0" w:after="120"/>
        <w:ind w:left="360" w:hanging="360"/>
        <w:rPr/>
      </w:pPr>
      <w:r>
        <w:rPr/>
      </w:r>
    </w:p>
    <w:p>
      <w:pPr>
        <w:pStyle w:val="Normal"/>
        <w:spacing w:lineRule="auto" w:line="360" w:before="0" w:after="120"/>
        <w:ind w:left="360" w:hanging="360"/>
        <w:rPr/>
      </w:pPr>
      <w:r>
        <w:rPr/>
        <w:t xml:space="preserve">8 Pobiner BL, Rogers MJ, Monahan CM, Harris JWK (2008) New evidence for hominin carcass processing strategies at 1.5 Ma, Koobi Fora, Kenya. J Hum Evol 55: 103-130. </w:t>
      </w:r>
    </w:p>
    <w:p>
      <w:pPr>
        <w:pStyle w:val="Normal"/>
        <w:spacing w:lineRule="auto" w:line="360" w:before="0" w:after="120"/>
        <w:ind w:left="360" w:hanging="360"/>
        <w:rPr/>
      </w:pPr>
      <w:r>
        <w:rPr/>
      </w:r>
    </w:p>
    <w:p>
      <w:pPr>
        <w:pStyle w:val="Normal"/>
        <w:spacing w:lineRule="auto" w:line="360" w:before="0" w:after="120"/>
        <w:ind w:left="360" w:hanging="360"/>
        <w:rPr/>
      </w:pPr>
      <w:r>
        <w:rPr/>
        <w:t>9  Bunn HT (1997)</w:t>
      </w:r>
      <w:r>
        <w:rPr>
          <w:bCs/>
        </w:rPr>
        <w:t xml:space="preserve"> The bone assemblages from the excavated sites. </w:t>
      </w:r>
      <w:r>
        <w:rPr/>
        <w:t>In: Isaac GL, editor. Koobi Fora Research Project Volume 5: Plio-Pleistocene Archaeology. Oxford: Clarendon Press. pp. 402-458.</w:t>
      </w:r>
    </w:p>
    <w:p>
      <w:pPr>
        <w:pStyle w:val="Normal"/>
        <w:spacing w:lineRule="auto" w:line="360" w:before="0" w:after="120"/>
        <w:ind w:left="360" w:hanging="360"/>
        <w:rPr/>
      </w:pPr>
      <w:r>
        <w:rPr/>
      </w:r>
    </w:p>
    <w:p>
      <w:pPr>
        <w:pStyle w:val="Normal"/>
        <w:spacing w:lineRule="auto" w:line="360" w:before="0" w:after="120"/>
        <w:ind w:left="360" w:hanging="360"/>
        <w:rPr/>
      </w:pPr>
      <w:r>
        <w:rPr/>
        <w:t xml:space="preserve">10 Dominguez-Rodrigo M (2002) Hunting and scavenging by early humans: the state of the debate. Journal of World Prehistory 16: 1-54. </w:t>
      </w:r>
    </w:p>
    <w:p>
      <w:pPr>
        <w:pStyle w:val="Normal"/>
        <w:spacing w:lineRule="auto" w:line="360" w:before="0" w:after="120"/>
        <w:ind w:left="360" w:hanging="360"/>
        <w:rPr/>
      </w:pPr>
      <w:r>
        <w:rPr/>
      </w:r>
    </w:p>
    <w:p>
      <w:pPr>
        <w:pStyle w:val="Normal"/>
        <w:spacing w:lineRule="auto" w:line="360" w:before="0" w:after="120"/>
        <w:ind w:left="360" w:hanging="360"/>
        <w:rPr/>
      </w:pPr>
      <w:r>
        <w:rPr/>
        <w:t>11 Dominguez-Rodrigo M,  Barba R (2006) New estimates of tooth mark and percussion mark frequencies at the FLK</w:t>
      </w:r>
      <w:r>
        <w:rPr>
          <w:i/>
        </w:rPr>
        <w:t xml:space="preserve"> Zinj</w:t>
      </w:r>
      <w:r>
        <w:rPr/>
        <w:t xml:space="preserve"> site: the carnivore-hominid-carnivore hypothesis falsified. J Hum Evol 50: 170-194. </w:t>
      </w:r>
    </w:p>
    <w:p>
      <w:pPr>
        <w:pStyle w:val="Normal"/>
        <w:spacing w:lineRule="auto" w:line="360" w:before="0" w:after="120"/>
        <w:rPr/>
      </w:pPr>
      <w:r>
        <w:rPr/>
      </w:r>
    </w:p>
    <w:p>
      <w:pPr>
        <w:pStyle w:val="Normal"/>
        <w:spacing w:lineRule="auto" w:line="360" w:before="0" w:after="120"/>
        <w:ind w:left="360" w:hanging="360"/>
        <w:rPr/>
      </w:pPr>
      <w:r>
        <w:rPr/>
        <w:t>12 Bunn HT, Kroll EM (1986) Systematic butchery by Plio/Pleistocene hominids at Olduvai Gorge, Tanzania. Curr Anthropol 27: 431-452.</w:t>
      </w:r>
    </w:p>
    <w:p>
      <w:pPr>
        <w:pStyle w:val="Normal"/>
        <w:tabs>
          <w:tab w:val="clear" w:pos="720"/>
          <w:tab w:val="left" w:pos="1620" w:leader="none"/>
        </w:tabs>
        <w:spacing w:lineRule="auto" w:line="360" w:before="0" w:after="120"/>
        <w:rPr/>
      </w:pPr>
      <w:r>
        <w:rPr/>
      </w:r>
    </w:p>
    <w:p>
      <w:pPr>
        <w:pStyle w:val="Normal"/>
        <w:spacing w:lineRule="auto" w:line="360" w:before="0" w:after="120"/>
        <w:ind w:left="360" w:hanging="360"/>
        <w:rPr/>
      </w:pPr>
      <w:r>
        <w:rPr/>
        <w:t xml:space="preserve">13 Oliver JS (1994) Estimates of hominid and carnivore involvement in the FLK </w:t>
      </w:r>
      <w:r>
        <w:rPr>
          <w:i/>
        </w:rPr>
        <w:t>Zinjanthropus</w:t>
      </w:r>
      <w:r>
        <w:rPr/>
        <w:t xml:space="preserve"> fossil assemblage: some socioecological implications. J Hum Evol 27: 267-294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1T21:16:00Z</dcterms:created>
  <dc:creator>Administrator</dc:creator>
  <dc:description/>
  <dc:language>en-US</dc:language>
  <cp:lastModifiedBy>Administrator</cp:lastModifiedBy>
  <dcterms:modified xsi:type="dcterms:W3CDTF">2013-03-31T21:17:00Z</dcterms:modified>
  <cp:revision>2</cp:revision>
  <dc:subject/>
  <dc:title/>
</cp:coreProperties>
</file>